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65681" w14:textId="77777777" w:rsidR="00E65ED7" w:rsidRDefault="00E65ED7" w:rsidP="00E65ED7">
      <w:pPr>
        <w:jc w:val="both"/>
        <w:rPr>
          <w:rFonts w:ascii="Times New Roman" w:hAnsi="Times New Roman" w:cs="Times New Roman"/>
        </w:rPr>
      </w:pPr>
      <w:bookmarkStart w:id="0" w:name="_Hlk192498888"/>
      <w:r>
        <w:rPr>
          <w:rFonts w:ascii="Times New Roman" w:hAnsi="Times New Roman" w:cs="Times New Roman"/>
        </w:rPr>
        <w:t>Supplementary Table 1 – Organ d</w:t>
      </w:r>
      <w:r w:rsidRPr="001A6B47">
        <w:rPr>
          <w:rFonts w:ascii="Times New Roman" w:hAnsi="Times New Roman" w:cs="Times New Roman"/>
        </w:rPr>
        <w:t xml:space="preserve">onor </w:t>
      </w:r>
      <w:r>
        <w:rPr>
          <w:rFonts w:ascii="Times New Roman" w:hAnsi="Times New Roman" w:cs="Times New Roman"/>
        </w:rPr>
        <w:t>characteristics</w:t>
      </w:r>
    </w:p>
    <w:p w14:paraId="36F17625" w14:textId="77777777" w:rsidR="00E65ED7" w:rsidRDefault="00E65ED7" w:rsidP="00E65ED7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878"/>
        <w:gridCol w:w="2551"/>
      </w:tblGrid>
      <w:tr w:rsidR="00E65ED7" w14:paraId="2F737949" w14:textId="77777777" w:rsidTr="00D8590A">
        <w:tc>
          <w:tcPr>
            <w:tcW w:w="1501" w:type="dxa"/>
          </w:tcPr>
          <w:p w14:paraId="684E36C4" w14:textId="77777777" w:rsidR="00E65ED7" w:rsidRPr="00473DE0" w:rsidRDefault="00E65ED7" w:rsidP="00D8590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473DE0">
              <w:rPr>
                <w:rFonts w:ascii="Times New Roman" w:hAnsi="Times New Roman" w:cs="Times New Roman"/>
                <w:b/>
                <w:bCs/>
              </w:rPr>
              <w:t>hPDO</w:t>
            </w:r>
            <w:proofErr w:type="spellEnd"/>
            <w:r w:rsidRPr="00473DE0">
              <w:rPr>
                <w:rFonts w:ascii="Times New Roman" w:hAnsi="Times New Roman" w:cs="Times New Roman"/>
                <w:b/>
                <w:bCs/>
              </w:rPr>
              <w:t xml:space="preserve"> ID</w:t>
            </w:r>
            <w:r w:rsidRPr="00615B50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501" w:type="dxa"/>
          </w:tcPr>
          <w:p w14:paraId="1B97E86E" w14:textId="77777777" w:rsidR="00E65ED7" w:rsidRPr="00473DE0" w:rsidRDefault="00E65ED7" w:rsidP="00D8590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3DE0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502" w:type="dxa"/>
          </w:tcPr>
          <w:p w14:paraId="2DBC74AA" w14:textId="77777777" w:rsidR="00E65ED7" w:rsidRPr="00473DE0" w:rsidRDefault="00E65ED7" w:rsidP="00D8590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3DE0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878" w:type="dxa"/>
          </w:tcPr>
          <w:p w14:paraId="31D47A25" w14:textId="77777777" w:rsidR="00E65ED7" w:rsidRPr="00473DE0" w:rsidRDefault="00E65ED7" w:rsidP="00D8590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3DE0">
              <w:rPr>
                <w:rFonts w:ascii="Times New Roman" w:hAnsi="Times New Roman" w:cs="Times New Roman"/>
                <w:b/>
                <w:bCs/>
              </w:rPr>
              <w:t>BMI</w:t>
            </w:r>
            <w:r w:rsidRPr="00615B50">
              <w:rPr>
                <w:rFonts w:ascii="Times New Roman" w:hAnsi="Times New Roman" w:cs="Times New Roman"/>
                <w:b/>
                <w:bCs/>
                <w:vertAlign w:val="superscript"/>
              </w:rPr>
              <w:t>**</w:t>
            </w:r>
          </w:p>
        </w:tc>
        <w:tc>
          <w:tcPr>
            <w:tcW w:w="2551" w:type="dxa"/>
          </w:tcPr>
          <w:p w14:paraId="3F5EB5DB" w14:textId="77777777" w:rsidR="00E65ED7" w:rsidRPr="00473DE0" w:rsidRDefault="00E65ED7" w:rsidP="00D8590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73DE0">
              <w:rPr>
                <w:rFonts w:ascii="Times New Roman" w:hAnsi="Times New Roman" w:cs="Times New Roman"/>
                <w:b/>
                <w:bCs/>
              </w:rPr>
              <w:t>Cause of Death</w:t>
            </w:r>
          </w:p>
        </w:tc>
      </w:tr>
      <w:tr w:rsidR="00E65ED7" w14:paraId="6466E8F9" w14:textId="77777777" w:rsidTr="00D8590A">
        <w:tc>
          <w:tcPr>
            <w:tcW w:w="1501" w:type="dxa"/>
          </w:tcPr>
          <w:p w14:paraId="7C00C07B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DO1</w:t>
            </w:r>
          </w:p>
        </w:tc>
        <w:tc>
          <w:tcPr>
            <w:tcW w:w="1501" w:type="dxa"/>
          </w:tcPr>
          <w:p w14:paraId="43E51C27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02" w:type="dxa"/>
          </w:tcPr>
          <w:p w14:paraId="4775EC8B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8" w:type="dxa"/>
          </w:tcPr>
          <w:p w14:paraId="12006B50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51" w:type="dxa"/>
          </w:tcPr>
          <w:p w14:paraId="3521953C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rdiac arrest</w:t>
            </w:r>
          </w:p>
        </w:tc>
      </w:tr>
      <w:tr w:rsidR="00E65ED7" w14:paraId="38A3DFE2" w14:textId="77777777" w:rsidTr="00D8590A">
        <w:tc>
          <w:tcPr>
            <w:tcW w:w="1501" w:type="dxa"/>
          </w:tcPr>
          <w:p w14:paraId="5B0491EA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DO2</w:t>
            </w:r>
          </w:p>
        </w:tc>
        <w:tc>
          <w:tcPr>
            <w:tcW w:w="1501" w:type="dxa"/>
          </w:tcPr>
          <w:p w14:paraId="595EA8B4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02" w:type="dxa"/>
          </w:tcPr>
          <w:p w14:paraId="1F7AF468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</w:tcPr>
          <w:p w14:paraId="4AFF0CA7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551" w:type="dxa"/>
          </w:tcPr>
          <w:p w14:paraId="35953876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dural hematoma</w:t>
            </w:r>
          </w:p>
        </w:tc>
      </w:tr>
      <w:tr w:rsidR="00E65ED7" w14:paraId="48FCC4CE" w14:textId="77777777" w:rsidTr="00D8590A">
        <w:tc>
          <w:tcPr>
            <w:tcW w:w="1501" w:type="dxa"/>
          </w:tcPr>
          <w:p w14:paraId="01D0B2DA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PDO3</w:t>
            </w:r>
          </w:p>
        </w:tc>
        <w:tc>
          <w:tcPr>
            <w:tcW w:w="1501" w:type="dxa"/>
          </w:tcPr>
          <w:p w14:paraId="3E6A0F31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502" w:type="dxa"/>
          </w:tcPr>
          <w:p w14:paraId="05D594E9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8" w:type="dxa"/>
          </w:tcPr>
          <w:p w14:paraId="6DBE6B69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51" w:type="dxa"/>
          </w:tcPr>
          <w:p w14:paraId="3D2B80E6" w14:textId="77777777" w:rsidR="00E65ED7" w:rsidRDefault="00E65ED7" w:rsidP="00D859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uthanasia</w:t>
            </w:r>
          </w:p>
        </w:tc>
      </w:tr>
    </w:tbl>
    <w:p w14:paraId="2416F718" w14:textId="77777777" w:rsidR="00E65ED7" w:rsidRDefault="00E65ED7" w:rsidP="00E65ED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proofErr w:type="spellStart"/>
      <w:r>
        <w:rPr>
          <w:rFonts w:ascii="Times New Roman" w:hAnsi="Times New Roman" w:cs="Times New Roman"/>
        </w:rPr>
        <w:t>hPDO</w:t>
      </w:r>
      <w:proofErr w:type="spellEnd"/>
      <w:r>
        <w:rPr>
          <w:rFonts w:ascii="Times New Roman" w:hAnsi="Times New Roman" w:cs="Times New Roman"/>
        </w:rPr>
        <w:t xml:space="preserve"> = human pancreatic ductal organoid</w:t>
      </w:r>
    </w:p>
    <w:p w14:paraId="2012088C" w14:textId="77777777" w:rsidR="00E65ED7" w:rsidRPr="00226205" w:rsidRDefault="00E65ED7" w:rsidP="00E65ED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* BMI = Body Mass Index </w:t>
      </w:r>
    </w:p>
    <w:bookmarkEnd w:id="0"/>
    <w:p w14:paraId="38D570A5" w14:textId="77777777" w:rsidR="002536AB" w:rsidRDefault="002536AB"/>
    <w:sectPr w:rsidR="002536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ED7"/>
    <w:rsid w:val="002536AB"/>
    <w:rsid w:val="00E65ED7"/>
    <w:rsid w:val="00F451A3"/>
    <w:rsid w:val="00FD3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BC0EA"/>
  <w15:chartTrackingRefBased/>
  <w15:docId w15:val="{DE100C27-1E9C-4C60-8DB9-D33847F4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5ED7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ED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5ED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5ED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5ED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5ED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5ED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5ED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5E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5E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5E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5E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5E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5E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5E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5E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5E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5ED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5E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5ED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5E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5ED7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5E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5ED7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5E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5E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5E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5E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5ED7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i Juksar</dc:creator>
  <cp:keywords/>
  <dc:description/>
  <cp:lastModifiedBy>Juri Juksar</cp:lastModifiedBy>
  <cp:revision>1</cp:revision>
  <dcterms:created xsi:type="dcterms:W3CDTF">2025-03-14T09:52:00Z</dcterms:created>
  <dcterms:modified xsi:type="dcterms:W3CDTF">2025-03-14T09:53:00Z</dcterms:modified>
</cp:coreProperties>
</file>